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A27" w:rsidRPr="00E37D6A" w:rsidRDefault="0086238D" w:rsidP="00951A2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2 </w:t>
      </w:r>
      <w:r w:rsidR="00951A27" w:rsidRPr="00DD4F85">
        <w:rPr>
          <w:rFonts w:ascii="Times New Roman" w:hAnsi="Times New Roman"/>
          <w:b/>
          <w:sz w:val="24"/>
        </w:rPr>
        <w:t xml:space="preserve">Table. </w:t>
      </w:r>
      <w:proofErr w:type="gramStart"/>
      <w:r w:rsidR="00951A27" w:rsidRPr="00DD4F85">
        <w:rPr>
          <w:rFonts w:ascii="Times New Roman" w:hAnsi="Times New Roman"/>
          <w:b/>
          <w:sz w:val="24"/>
        </w:rPr>
        <w:t xml:space="preserve">Percent </w:t>
      </w:r>
      <w:r w:rsidR="00951A27" w:rsidRPr="00E37D6A">
        <w:rPr>
          <w:rFonts w:ascii="Times New Roman" w:hAnsi="Times New Roman"/>
          <w:b/>
          <w:sz w:val="24"/>
        </w:rPr>
        <w:t>contribution of individual taxa to complete platform metrics.</w:t>
      </w:r>
      <w:proofErr w:type="gramEnd"/>
      <w:r w:rsidR="00951A27">
        <w:rPr>
          <w:rFonts w:ascii="Times New Roman" w:hAnsi="Times New Roman"/>
          <w:sz w:val="24"/>
        </w:rPr>
        <w:t xml:space="preserve"> Only taxa that contribute at least 1.0% of the Total Production are included. Taxa are </w:t>
      </w:r>
      <w:r w:rsidR="00951A27" w:rsidRPr="00204015">
        <w:rPr>
          <w:rFonts w:ascii="Times New Roman" w:hAnsi="Times New Roman"/>
          <w:sz w:val="24"/>
        </w:rPr>
        <w:t>sorted by percent co</w:t>
      </w:r>
      <w:r w:rsidR="00951A27">
        <w:rPr>
          <w:rFonts w:ascii="Times New Roman" w:hAnsi="Times New Roman"/>
          <w:sz w:val="24"/>
        </w:rPr>
        <w:t>ntribution to Total Production.</w:t>
      </w:r>
      <w:r w:rsidR="00FB198A">
        <w:rPr>
          <w:rFonts w:ascii="Times New Roman" w:hAnsi="Times New Roman"/>
          <w:sz w:val="24"/>
        </w:rPr>
        <w:t xml:space="preserve"> Percentages based on species actually observed on specific platforms, i.e., proxy values used for complete platform metric calculations </w:t>
      </w:r>
      <w:r w:rsidR="003D6CCB">
        <w:rPr>
          <w:rFonts w:ascii="Times New Roman" w:hAnsi="Times New Roman"/>
          <w:sz w:val="24"/>
        </w:rPr>
        <w:t>(</w:t>
      </w:r>
      <w:r w:rsidR="00FB198A">
        <w:rPr>
          <w:rFonts w:ascii="Times New Roman" w:hAnsi="Times New Roman"/>
          <w:sz w:val="24"/>
        </w:rPr>
        <w:t xml:space="preserve">in the event a </w:t>
      </w:r>
      <w:r w:rsidR="00FB198A" w:rsidRPr="00FB198A">
        <w:rPr>
          <w:rFonts w:ascii="Times New Roman" w:hAnsi="Times New Roman"/>
          <w:sz w:val="24"/>
        </w:rPr>
        <w:t xml:space="preserve">platform </w:t>
      </w:r>
      <w:r w:rsidR="00FB198A">
        <w:rPr>
          <w:rFonts w:ascii="Times New Roman" w:hAnsi="Times New Roman"/>
          <w:sz w:val="24"/>
        </w:rPr>
        <w:t>sub-</w:t>
      </w:r>
      <w:r w:rsidR="008A0702">
        <w:rPr>
          <w:rFonts w:ascii="Times New Roman" w:hAnsi="Times New Roman"/>
          <w:sz w:val="24"/>
        </w:rPr>
        <w:t>habitat could not be surveyed</w:t>
      </w:r>
      <w:r w:rsidR="00FB198A" w:rsidRPr="00FB198A">
        <w:rPr>
          <w:rFonts w:ascii="Times New Roman" w:hAnsi="Times New Roman"/>
          <w:sz w:val="24"/>
        </w:rPr>
        <w:t xml:space="preserve"> during a given year</w:t>
      </w:r>
      <w:r w:rsidR="003D6CCB">
        <w:rPr>
          <w:rFonts w:ascii="Times New Roman" w:hAnsi="Times New Roman"/>
          <w:sz w:val="24"/>
        </w:rPr>
        <w:t>)</w:t>
      </w:r>
      <w:r w:rsidR="00FB198A" w:rsidRPr="00FB198A">
        <w:rPr>
          <w:rFonts w:ascii="Times New Roman" w:hAnsi="Times New Roman"/>
          <w:sz w:val="24"/>
        </w:rPr>
        <w:t xml:space="preserve"> </w:t>
      </w:r>
      <w:r w:rsidR="00FB198A">
        <w:rPr>
          <w:rFonts w:ascii="Times New Roman" w:hAnsi="Times New Roman"/>
          <w:sz w:val="24"/>
        </w:rPr>
        <w:t xml:space="preserve">are not included </w:t>
      </w:r>
      <w:r w:rsidR="003D6CCB">
        <w:rPr>
          <w:rFonts w:ascii="Times New Roman" w:hAnsi="Times New Roman"/>
          <w:sz w:val="24"/>
        </w:rPr>
        <w:t>in these calculations</w:t>
      </w:r>
      <w:r w:rsidR="00FB198A">
        <w:rPr>
          <w:rFonts w:ascii="Times New Roman" w:hAnsi="Times New Roman"/>
          <w:sz w:val="24"/>
        </w:rPr>
        <w:t>.</w:t>
      </w:r>
    </w:p>
    <w:tbl>
      <w:tblPr>
        <w:tblW w:w="85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2700"/>
        <w:gridCol w:w="967"/>
        <w:gridCol w:w="1340"/>
        <w:gridCol w:w="1320"/>
        <w:gridCol w:w="1220"/>
      </w:tblGrid>
      <w:tr w:rsidR="00951A27" w:rsidRPr="00962FDB" w:rsidTr="005869B0">
        <w:trPr>
          <w:trHeight w:val="48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51A27" w:rsidRPr="00E37D6A" w:rsidRDefault="00951A27" w:rsidP="005519AA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Platfor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51A27" w:rsidRPr="00962FDB" w:rsidRDefault="00951A27" w:rsidP="005519AA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Taxon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951A27" w:rsidRPr="00962FDB" w:rsidRDefault="00951A27" w:rsidP="005519AA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Biomass</w:t>
            </w:r>
          </w:p>
        </w:tc>
        <w:tc>
          <w:tcPr>
            <w:tcW w:w="1340" w:type="dxa"/>
            <w:shd w:val="clear" w:color="auto" w:fill="auto"/>
            <w:vAlign w:val="bottom"/>
            <w:hideMark/>
          </w:tcPr>
          <w:p w:rsidR="00951A27" w:rsidRPr="00962FDB" w:rsidRDefault="00951A27" w:rsidP="005519AA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Somatic Production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:rsidR="00951A27" w:rsidRPr="00962FDB" w:rsidRDefault="00951A27" w:rsidP="005519AA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 xml:space="preserve">Recruitment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P</w:t>
            </w:r>
            <w:r w:rsidRPr="00962FD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roduction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951A27" w:rsidRPr="00962FDB" w:rsidRDefault="00951A27" w:rsidP="005519AA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Total Production</w:t>
            </w:r>
          </w:p>
        </w:tc>
      </w:tr>
      <w:tr w:rsidR="00DF30D6" w:rsidRPr="00962FDB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Iren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jordan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9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4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0.7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6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4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0.5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9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9.3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.5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aur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flavid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</w:tr>
      <w:tr w:rsidR="00DF30D6" w:rsidRPr="00962FDB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idalgo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8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0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6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8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3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7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962FDB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arvest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7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1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7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6.0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6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6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.7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9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.4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zacentr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8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xylebius pic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</w:tr>
      <w:tr w:rsidR="00DF30D6" w:rsidRPr="00962FDB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ermos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8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0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6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8.6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1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.0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yst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xylebius pic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962FDB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olly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1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8.2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3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1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7.6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8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aur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9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atroviren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rranoid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5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xylebius pic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auricul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ini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ichthys marmor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962FDB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B</w:t>
            </w:r>
          </w:p>
          <w:p w:rsidR="00DF30D6" w:rsidRPr="00E37D6A" w:rsidRDefault="00DF30D6" w:rsidP="00DF30D6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8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6.4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9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0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8.8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rranoid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8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yst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7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Paralabrax clathr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atroviren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7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xyjulis californic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962FDB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elanop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962FDB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962FDB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yst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9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0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6.4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rranoid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1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7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7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Phanerodon atrip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2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jordan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7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Embiotocidae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4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5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auricul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atroviren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Phanerodon furc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Rhacochilus vacc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Paralabrax clathr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micossyphus pulch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3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illhous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9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3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3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5.0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1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8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5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rranoid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4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Embiotocidae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9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yst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7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abitat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8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3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1.3</w:t>
            </w:r>
          </w:p>
        </w:tc>
        <w:bookmarkStart w:id="0" w:name="_GoBack"/>
        <w:bookmarkEnd w:id="0"/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4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6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.3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8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3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yst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rranoid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7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Gilda</w:t>
            </w:r>
          </w:p>
          <w:p w:rsidR="00DF30D6" w:rsidRPr="00E37D6A" w:rsidRDefault="00DF30D6" w:rsidP="00DF30D6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jordan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4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3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4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4.2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6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.5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4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3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ichthys marmor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ini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Phanerodon atrip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aur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xylebius pic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Grac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9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5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8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3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3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3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7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yst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Gail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2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9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9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9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2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Medialuna californiens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2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ubrivinc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lev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osenblatt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acdonald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Edith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3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4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3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3.9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micossyphus pulch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3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jordan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7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Hypsypops rubicund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4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Medialuna californiens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ichthys marmor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Girella nigrican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5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a gutt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Elly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8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9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6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2.9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0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7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ichthys marmor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5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Medialuna californiens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Ellen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0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3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7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5.9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5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5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9.2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1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3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6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ichthys marmorat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</w:tr>
      <w:tr w:rsidR="00DF30D6" w:rsidRPr="001F358C" w:rsidTr="00DF30D6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DF30D6" w:rsidRPr="00E37D6A" w:rsidRDefault="00DF30D6" w:rsidP="00DF30D6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Eureka</w:t>
            </w:r>
          </w:p>
          <w:p w:rsidR="00DF30D6" w:rsidRPr="00E37D6A" w:rsidRDefault="00DF30D6" w:rsidP="00DF30D6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9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8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6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2.0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E37D6A" w:rsidRDefault="00DF30D6" w:rsidP="005519AA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2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9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hromis punctipin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0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uf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8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ystinu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5</w:t>
            </w:r>
          </w:p>
        </w:tc>
      </w:tr>
      <w:tr w:rsidR="00DF30D6" w:rsidRPr="001F358C" w:rsidTr="005869B0">
        <w:trPr>
          <w:trHeight w:val="228"/>
        </w:trPr>
        <w:tc>
          <w:tcPr>
            <w:tcW w:w="1027" w:type="dxa"/>
            <w:vMerge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ovali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DF30D6" w:rsidRPr="001F358C" w:rsidRDefault="00DF30D6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1F358C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2</w:t>
            </w:r>
          </w:p>
        </w:tc>
      </w:tr>
    </w:tbl>
    <w:p w:rsidR="00B0334A" w:rsidRDefault="00B0334A"/>
    <w:sectPr w:rsidR="00B0334A" w:rsidSect="00962FD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814" w:rsidRDefault="00915814">
      <w:r>
        <w:separator/>
      </w:r>
    </w:p>
  </w:endnote>
  <w:endnote w:type="continuationSeparator" w:id="0">
    <w:p w:rsidR="00915814" w:rsidRDefault="0091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1364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0206" w:rsidRDefault="00951A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070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20206" w:rsidRDefault="009158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814" w:rsidRDefault="00915814">
      <w:r>
        <w:separator/>
      </w:r>
    </w:p>
  </w:footnote>
  <w:footnote w:type="continuationSeparator" w:id="0">
    <w:p w:rsidR="00915814" w:rsidRDefault="00915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A27"/>
    <w:rsid w:val="002C381C"/>
    <w:rsid w:val="003D6CCB"/>
    <w:rsid w:val="00434DE2"/>
    <w:rsid w:val="005869B0"/>
    <w:rsid w:val="006627E6"/>
    <w:rsid w:val="00757A52"/>
    <w:rsid w:val="0086238D"/>
    <w:rsid w:val="008A0702"/>
    <w:rsid w:val="00900449"/>
    <w:rsid w:val="00915814"/>
    <w:rsid w:val="00951A27"/>
    <w:rsid w:val="009E270E"/>
    <w:rsid w:val="00A6373A"/>
    <w:rsid w:val="00B0334A"/>
    <w:rsid w:val="00DF30D6"/>
    <w:rsid w:val="00E27838"/>
    <w:rsid w:val="00ED44B9"/>
    <w:rsid w:val="00FB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A27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1A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A27"/>
    <w:rPr>
      <w:rFonts w:ascii="Arial" w:hAnsi="Arial" w:cs="Times New Roman"/>
      <w:sz w:val="20"/>
      <w:szCs w:val="24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81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81C"/>
    <w:rPr>
      <w:rFonts w:ascii="Arial" w:hAnsi="Arial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81C"/>
    <w:rPr>
      <w:rFonts w:ascii="Arial" w:hAnsi="Arial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8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81C"/>
    <w:rPr>
      <w:rFonts w:ascii="Tahoma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A27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1A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A27"/>
    <w:rPr>
      <w:rFonts w:ascii="Arial" w:hAnsi="Arial" w:cs="Times New Roman"/>
      <w:sz w:val="20"/>
      <w:szCs w:val="24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81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81C"/>
    <w:rPr>
      <w:rFonts w:ascii="Arial" w:hAnsi="Arial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81C"/>
    <w:rPr>
      <w:rFonts w:ascii="Arial" w:hAnsi="Arial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8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81C"/>
    <w:rPr>
      <w:rFonts w:ascii="Tahoma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ccidental College</Company>
  <LinksUpToDate>false</LinksUpToDate>
  <CharactersWithSpaces>5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C</dc:creator>
  <cp:lastModifiedBy>JTC</cp:lastModifiedBy>
  <cp:revision>8</cp:revision>
  <dcterms:created xsi:type="dcterms:W3CDTF">2015-01-12T20:11:00Z</dcterms:created>
  <dcterms:modified xsi:type="dcterms:W3CDTF">2015-06-26T21:02:00Z</dcterms:modified>
</cp:coreProperties>
</file>